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CDB00" w14:textId="25B90DDC" w:rsidR="00633DA4" w:rsidRPr="00695076" w:rsidRDefault="00695076" w:rsidP="00695076">
      <w:pPr>
        <w:pStyle w:val="Heading2"/>
        <w:rPr>
          <w:b/>
          <w:bCs/>
          <w:color w:val="auto"/>
        </w:rPr>
      </w:pPr>
      <w:r w:rsidRPr="00695076">
        <w:rPr>
          <w:b/>
          <w:bCs/>
          <w:color w:val="auto"/>
        </w:rPr>
        <w:t>Supporting information</w:t>
      </w:r>
    </w:p>
    <w:p w14:paraId="42E88E57" w14:textId="77777777" w:rsidR="00695076" w:rsidRPr="00695076" w:rsidRDefault="00695076" w:rsidP="00695076">
      <w:pPr>
        <w:pStyle w:val="Heading3"/>
        <w:rPr>
          <w:b/>
          <w:bCs/>
          <w:color w:val="auto"/>
        </w:rPr>
      </w:pPr>
      <w:r w:rsidRPr="00695076">
        <w:rPr>
          <w:b/>
          <w:bCs/>
          <w:color w:val="auto"/>
        </w:rPr>
        <w:t>S3 Table. GRIPP 2 report.</w:t>
      </w:r>
    </w:p>
    <w:tbl>
      <w:tblPr>
        <w:tblW w:w="5000" w:type="pct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2"/>
        <w:gridCol w:w="1503"/>
        <w:gridCol w:w="1501"/>
        <w:gridCol w:w="3004"/>
      </w:tblGrid>
      <w:tr w:rsidR="00695076" w:rsidRPr="00032011" w14:paraId="0A0FADA2" w14:textId="77777777" w:rsidTr="00A248B3">
        <w:trPr>
          <w:tblHeader/>
        </w:trPr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EA98069" w14:textId="77777777" w:rsidR="00695076" w:rsidRPr="00032011" w:rsidRDefault="00695076" w:rsidP="00A248B3">
            <w:r>
              <w:t>S</w:t>
            </w:r>
            <w:r w:rsidRPr="00032011">
              <w:t>ection and topic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DDDDDD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B0300E" w14:textId="77777777" w:rsidR="00695076" w:rsidRPr="00032011" w:rsidRDefault="00695076" w:rsidP="00A248B3">
            <w:r w:rsidRPr="00032011">
              <w:t>Item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FFFFFF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30894A" w14:textId="77777777" w:rsidR="00695076" w:rsidRPr="00032011" w:rsidRDefault="00695076" w:rsidP="00A248B3">
            <w:r w:rsidRPr="00032011">
              <w:t>Reported on page No</w:t>
            </w:r>
          </w:p>
        </w:tc>
      </w:tr>
      <w:tr w:rsidR="00695076" w:rsidRPr="00032011" w14:paraId="5DBD7A50" w14:textId="77777777" w:rsidTr="00A248B3"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84D9D9" w14:textId="77777777" w:rsidR="00695076" w:rsidRPr="00032011" w:rsidRDefault="00695076" w:rsidP="00A248B3">
            <w:r w:rsidRPr="00032011">
              <w:t>Section 1: Abstract of paper</w:t>
            </w:r>
          </w:p>
        </w:tc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A623F1" w14:textId="77777777" w:rsidR="00695076" w:rsidRPr="00032011" w:rsidRDefault="00695076" w:rsidP="00A248B3"/>
        </w:tc>
      </w:tr>
      <w:tr w:rsidR="00695076" w:rsidRPr="00032011" w14:paraId="41468228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0A3DE2" w14:textId="77777777" w:rsidR="00695076" w:rsidRPr="00032011" w:rsidRDefault="00695076" w:rsidP="00A248B3">
            <w:r w:rsidRPr="00032011">
              <w:t>1a: Aim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F4DED8" w14:textId="77777777" w:rsidR="00695076" w:rsidRPr="00032011" w:rsidRDefault="00695076" w:rsidP="00A248B3">
            <w:r w:rsidRPr="00032011">
              <w:t>Report the aim of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15D2D8" w14:textId="77777777" w:rsidR="00695076" w:rsidRPr="00032011" w:rsidRDefault="00695076" w:rsidP="00A248B3">
            <w:r>
              <w:t>3</w:t>
            </w:r>
          </w:p>
        </w:tc>
      </w:tr>
      <w:tr w:rsidR="00695076" w:rsidRPr="00032011" w14:paraId="1570CB75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FC22A1" w14:textId="77777777" w:rsidR="00695076" w:rsidRPr="00032011" w:rsidRDefault="00695076" w:rsidP="00A248B3">
            <w:r w:rsidRPr="00032011">
              <w:t>1b: Methods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C95C20" w14:textId="77777777" w:rsidR="00695076" w:rsidRPr="00032011" w:rsidRDefault="00695076" w:rsidP="00A248B3">
            <w:r w:rsidRPr="00032011">
              <w:t>Describe the methods used by which patients and the public were involved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DFDEBD" w14:textId="77777777" w:rsidR="00695076" w:rsidRPr="00032011" w:rsidRDefault="00695076" w:rsidP="00A248B3">
            <w:r>
              <w:t>3, Table 1</w:t>
            </w:r>
          </w:p>
        </w:tc>
      </w:tr>
      <w:tr w:rsidR="00695076" w:rsidRPr="00032011" w14:paraId="27129484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3A1655" w14:textId="77777777" w:rsidR="00695076" w:rsidRPr="00032011" w:rsidRDefault="00695076" w:rsidP="00A248B3">
            <w:r w:rsidRPr="00032011">
              <w:t>1c: Results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7771A8" w14:textId="77777777" w:rsidR="00695076" w:rsidRPr="00032011" w:rsidRDefault="00695076" w:rsidP="00A248B3">
            <w:r w:rsidRPr="00032011">
              <w:t>Report the impacts and outcomes of PPI in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F4FE50B" w14:textId="77777777" w:rsidR="00695076" w:rsidRPr="00032011" w:rsidRDefault="00695076" w:rsidP="00A248B3">
            <w:r>
              <w:t>3</w:t>
            </w:r>
          </w:p>
        </w:tc>
      </w:tr>
      <w:tr w:rsidR="00695076" w:rsidRPr="00032011" w14:paraId="57FEC5ED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ED8444D" w14:textId="77777777" w:rsidR="00695076" w:rsidRPr="00032011" w:rsidRDefault="00695076" w:rsidP="00A248B3">
            <w:r w:rsidRPr="00032011">
              <w:t>1</w:t>
            </w:r>
            <w:proofErr w:type="gramStart"/>
            <w:r w:rsidRPr="00032011">
              <w:t>d:Conclusions</w:t>
            </w:r>
            <w:proofErr w:type="gramEnd"/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9C1083B" w14:textId="77777777" w:rsidR="00695076" w:rsidRPr="00032011" w:rsidRDefault="00695076" w:rsidP="00A248B3">
            <w:r w:rsidRPr="00032011">
              <w:t>Summarise the main conclusions of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657323" w14:textId="77777777" w:rsidR="00695076" w:rsidRPr="00032011" w:rsidRDefault="00695076" w:rsidP="00A248B3">
            <w:r>
              <w:t>3</w:t>
            </w:r>
          </w:p>
        </w:tc>
      </w:tr>
      <w:tr w:rsidR="00695076" w:rsidRPr="00032011" w14:paraId="313B3B6F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FC087C" w14:textId="77777777" w:rsidR="00695076" w:rsidRPr="00032011" w:rsidRDefault="00695076" w:rsidP="00A248B3">
            <w:r w:rsidRPr="00032011">
              <w:t>1e: Keywords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DE72C2" w14:textId="77777777" w:rsidR="00695076" w:rsidRPr="00032011" w:rsidRDefault="00695076" w:rsidP="00A248B3">
            <w:r w:rsidRPr="00032011">
              <w:t>Include PPI, “patient and public involvement,” or alternative terms as keywords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EE56407" w14:textId="77777777" w:rsidR="00695076" w:rsidRPr="00032011" w:rsidRDefault="00695076" w:rsidP="00A248B3">
            <w:r>
              <w:t>PPI, patient and public involvement, co-design, teaching, gastrointestinal, patient education, digital medicine, endoscopy, patient partnership, universal design for learning.</w:t>
            </w:r>
          </w:p>
        </w:tc>
      </w:tr>
      <w:tr w:rsidR="00695076" w:rsidRPr="00032011" w14:paraId="76E4525A" w14:textId="77777777" w:rsidTr="00A248B3"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63D176" w14:textId="77777777" w:rsidR="00695076" w:rsidRPr="00032011" w:rsidRDefault="00695076" w:rsidP="00A248B3">
            <w:r w:rsidRPr="00032011">
              <w:t>Section 2: Background to paper</w:t>
            </w:r>
          </w:p>
        </w:tc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67884A" w14:textId="77777777" w:rsidR="00695076" w:rsidRPr="00032011" w:rsidRDefault="00695076" w:rsidP="00A248B3"/>
        </w:tc>
      </w:tr>
      <w:tr w:rsidR="00695076" w:rsidRPr="00032011" w14:paraId="16F21443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382DDF" w14:textId="77777777" w:rsidR="00695076" w:rsidRPr="00032011" w:rsidRDefault="00695076" w:rsidP="00A248B3">
            <w:r w:rsidRPr="00032011">
              <w:t>2a: Definition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44A27E" w14:textId="77777777" w:rsidR="00695076" w:rsidRPr="00032011" w:rsidRDefault="00695076" w:rsidP="00A248B3">
            <w:r w:rsidRPr="00032011">
              <w:t>Report the definition of PPI used in the study and how it links to comparable studies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1ABDD9" w14:textId="77777777" w:rsidR="00695076" w:rsidRPr="00032011" w:rsidRDefault="00695076" w:rsidP="00A248B3">
            <w:r>
              <w:t>4</w:t>
            </w:r>
          </w:p>
        </w:tc>
      </w:tr>
      <w:tr w:rsidR="00695076" w:rsidRPr="00032011" w14:paraId="02101C1D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000D6E" w14:textId="77777777" w:rsidR="00695076" w:rsidRPr="00032011" w:rsidRDefault="00695076" w:rsidP="00A248B3">
            <w:r w:rsidRPr="00032011">
              <w:t>2b: Theoretical underpinnings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100C8C" w14:textId="77777777" w:rsidR="00695076" w:rsidRPr="00032011" w:rsidRDefault="00695076" w:rsidP="00A248B3">
            <w:r w:rsidRPr="00032011">
              <w:t>Report the theoretical rationale and any theoretical influences relating to PPI in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BBE6406" w14:textId="77777777" w:rsidR="00695076" w:rsidRPr="00032011" w:rsidRDefault="00695076" w:rsidP="00A248B3">
            <w:r>
              <w:t>Table 1</w:t>
            </w:r>
          </w:p>
        </w:tc>
      </w:tr>
      <w:tr w:rsidR="00695076" w:rsidRPr="00032011" w14:paraId="153C4E22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134799" w14:textId="77777777" w:rsidR="00695076" w:rsidRPr="00032011" w:rsidRDefault="00695076" w:rsidP="00A248B3">
            <w:r w:rsidRPr="00032011">
              <w:lastRenderedPageBreak/>
              <w:t>2c: Concepts and theory developmen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AE81DD" w14:textId="77777777" w:rsidR="00695076" w:rsidRPr="00032011" w:rsidRDefault="00695076" w:rsidP="00A248B3">
            <w:r w:rsidRPr="00032011">
              <w:t>Report any conceptual models or influences used in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B8DE7D" w14:textId="77777777" w:rsidR="00695076" w:rsidRPr="00032011" w:rsidRDefault="00695076" w:rsidP="00A248B3">
            <w:r>
              <w:t>5</w:t>
            </w:r>
          </w:p>
        </w:tc>
      </w:tr>
      <w:tr w:rsidR="00695076" w:rsidRPr="00032011" w14:paraId="51C9C0D6" w14:textId="77777777" w:rsidTr="00A248B3"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8E3768" w14:textId="77777777" w:rsidR="00695076" w:rsidRPr="00032011" w:rsidRDefault="00695076" w:rsidP="00A248B3">
            <w:r w:rsidRPr="00032011">
              <w:t>Section 3: Aims of paper</w:t>
            </w:r>
          </w:p>
        </w:tc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F06E70" w14:textId="77777777" w:rsidR="00695076" w:rsidRPr="00032011" w:rsidRDefault="00695076" w:rsidP="00A248B3"/>
        </w:tc>
      </w:tr>
      <w:tr w:rsidR="00695076" w:rsidRPr="00032011" w14:paraId="6FF912A2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F7BF36" w14:textId="77777777" w:rsidR="00695076" w:rsidRPr="00032011" w:rsidRDefault="00695076" w:rsidP="00A248B3">
            <w:r w:rsidRPr="00032011">
              <w:t>3: Aim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6F62EC" w14:textId="77777777" w:rsidR="00695076" w:rsidRPr="00032011" w:rsidRDefault="00695076" w:rsidP="00A248B3">
            <w:r w:rsidRPr="00032011">
              <w:t>Report the aim of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632A537" w14:textId="77777777" w:rsidR="00695076" w:rsidRPr="00032011" w:rsidRDefault="00695076" w:rsidP="00A248B3">
            <w:r>
              <w:t>5</w:t>
            </w:r>
          </w:p>
        </w:tc>
      </w:tr>
      <w:tr w:rsidR="00695076" w:rsidRPr="00032011" w14:paraId="62146222" w14:textId="77777777" w:rsidTr="00A248B3"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4CC105" w14:textId="77777777" w:rsidR="00695076" w:rsidRPr="00032011" w:rsidRDefault="00695076" w:rsidP="00A248B3">
            <w:r w:rsidRPr="00032011">
              <w:t>Section 4: Methods of paper</w:t>
            </w:r>
          </w:p>
        </w:tc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95B382" w14:textId="77777777" w:rsidR="00695076" w:rsidRPr="00032011" w:rsidRDefault="00695076" w:rsidP="00A248B3"/>
        </w:tc>
      </w:tr>
      <w:tr w:rsidR="00695076" w:rsidRPr="00032011" w14:paraId="1F827478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059F5F" w14:textId="77777777" w:rsidR="00695076" w:rsidRPr="00032011" w:rsidRDefault="00695076" w:rsidP="00A248B3">
            <w:r w:rsidRPr="00032011">
              <w:t>4a: Design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BFE45D" w14:textId="77777777" w:rsidR="00695076" w:rsidRPr="00032011" w:rsidRDefault="00695076" w:rsidP="00A248B3">
            <w:r w:rsidRPr="00032011">
              <w:t>Provide a clear description of methods by which patients and the public were involved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A8B05B" w14:textId="77777777" w:rsidR="00695076" w:rsidRPr="00032011" w:rsidRDefault="00695076" w:rsidP="00A248B3">
            <w:r>
              <w:t>8-10</w:t>
            </w:r>
          </w:p>
        </w:tc>
      </w:tr>
      <w:tr w:rsidR="00695076" w:rsidRPr="00032011" w14:paraId="10D4B8BE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BAD82A" w14:textId="77777777" w:rsidR="00695076" w:rsidRPr="00032011" w:rsidRDefault="00695076" w:rsidP="00A248B3">
            <w:r w:rsidRPr="00032011">
              <w:t>4b: People involved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03A26B" w14:textId="77777777" w:rsidR="00695076" w:rsidRPr="00032011" w:rsidRDefault="00695076" w:rsidP="00A248B3">
            <w:r w:rsidRPr="00032011">
              <w:t>Provide a description of patients, carers, and the public involved with the PPI activity in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F7AB093" w14:textId="77777777" w:rsidR="00695076" w:rsidRPr="00032011" w:rsidRDefault="00695076" w:rsidP="00A248B3">
            <w:r>
              <w:t>Table 1</w:t>
            </w:r>
          </w:p>
        </w:tc>
      </w:tr>
      <w:tr w:rsidR="00695076" w:rsidRPr="00032011" w14:paraId="1D8FFAA8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BC0137C" w14:textId="77777777" w:rsidR="00695076" w:rsidRPr="00032011" w:rsidRDefault="00695076" w:rsidP="00A248B3">
            <w:r w:rsidRPr="00032011">
              <w:t>4c: Stages of involvemen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B85A4F" w14:textId="77777777" w:rsidR="00695076" w:rsidRPr="00032011" w:rsidRDefault="00695076" w:rsidP="00A248B3">
            <w:r w:rsidRPr="00032011">
              <w:t>Report on how PPI is used at different stages of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6D4F82" w14:textId="77777777" w:rsidR="00695076" w:rsidRPr="00032011" w:rsidRDefault="00695076" w:rsidP="00A248B3">
            <w:r>
              <w:t>8-10, Table 1</w:t>
            </w:r>
          </w:p>
        </w:tc>
      </w:tr>
      <w:tr w:rsidR="00695076" w:rsidRPr="00032011" w14:paraId="36532487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8FBCFF" w14:textId="77777777" w:rsidR="00695076" w:rsidRPr="00032011" w:rsidRDefault="00695076" w:rsidP="00A248B3">
            <w:r w:rsidRPr="00032011">
              <w:t>4d: Level or nature of involvemen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05264CC" w14:textId="77777777" w:rsidR="00695076" w:rsidRPr="00032011" w:rsidRDefault="00695076" w:rsidP="00A248B3">
            <w:r w:rsidRPr="00032011">
              <w:t>Report the level or nature of PPI used at various stages of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F197A4" w14:textId="77777777" w:rsidR="00695076" w:rsidRPr="00032011" w:rsidRDefault="00695076" w:rsidP="00A248B3">
            <w:r>
              <w:t>8-10</w:t>
            </w:r>
          </w:p>
        </w:tc>
      </w:tr>
      <w:tr w:rsidR="00695076" w:rsidRPr="00032011" w14:paraId="7EC82C90" w14:textId="77777777" w:rsidTr="00A248B3"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EAD207E" w14:textId="77777777" w:rsidR="00695076" w:rsidRPr="00032011" w:rsidRDefault="00695076" w:rsidP="00A248B3">
            <w:r w:rsidRPr="00032011">
              <w:t>Section 5: Capture or measurement of PPI impact</w:t>
            </w:r>
          </w:p>
        </w:tc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C44642" w14:textId="77777777" w:rsidR="00695076" w:rsidRPr="00032011" w:rsidRDefault="00695076" w:rsidP="00A248B3"/>
        </w:tc>
      </w:tr>
      <w:tr w:rsidR="00695076" w:rsidRPr="00032011" w14:paraId="68499504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62814D" w14:textId="77777777" w:rsidR="00695076" w:rsidRPr="00032011" w:rsidRDefault="00695076" w:rsidP="00A248B3">
            <w:r w:rsidRPr="00032011">
              <w:t>5a: Qualitative evidence of impac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0763E1" w14:textId="77777777" w:rsidR="00695076" w:rsidRPr="00032011" w:rsidRDefault="00695076" w:rsidP="00A248B3">
            <w:r w:rsidRPr="00032011">
              <w:t>If applicable, report the methods used to qualitatively explore the impact of PPI in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8F80B6" w14:textId="77777777" w:rsidR="00695076" w:rsidRPr="00032011" w:rsidRDefault="00695076" w:rsidP="00A248B3">
            <w:r>
              <w:t>n/a</w:t>
            </w:r>
          </w:p>
        </w:tc>
      </w:tr>
      <w:tr w:rsidR="00695076" w:rsidRPr="00032011" w14:paraId="0D30A4D9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E69E8E" w14:textId="77777777" w:rsidR="00695076" w:rsidRPr="00032011" w:rsidRDefault="00695076" w:rsidP="00A248B3">
            <w:r w:rsidRPr="00032011">
              <w:t>5b: Quantitative evidence of impac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5DA133" w14:textId="77777777" w:rsidR="00695076" w:rsidRPr="00032011" w:rsidRDefault="00695076" w:rsidP="00A248B3">
            <w:r w:rsidRPr="00032011">
              <w:t>If applicable, report the methods used to quantitatively measure or assess the impact of PPI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FE05C8" w14:textId="77777777" w:rsidR="00695076" w:rsidRPr="00032011" w:rsidRDefault="00695076" w:rsidP="00A248B3">
            <w:r>
              <w:t>n/a</w:t>
            </w:r>
          </w:p>
        </w:tc>
      </w:tr>
      <w:tr w:rsidR="00695076" w:rsidRPr="00032011" w14:paraId="05810707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E30CE7C" w14:textId="77777777" w:rsidR="00695076" w:rsidRPr="00032011" w:rsidRDefault="00695076" w:rsidP="00A248B3">
            <w:r w:rsidRPr="00032011">
              <w:lastRenderedPageBreak/>
              <w:t>5c: Robustness of measure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16E209F" w14:textId="77777777" w:rsidR="00695076" w:rsidRPr="00032011" w:rsidRDefault="00695076" w:rsidP="00A248B3">
            <w:r w:rsidRPr="00032011">
              <w:t>If applicable, report the rigour of the method used to capture or measure the impact of PPI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8E648BC" w14:textId="77777777" w:rsidR="00695076" w:rsidRPr="00032011" w:rsidRDefault="00695076" w:rsidP="00A248B3">
            <w:r>
              <w:t>n/a</w:t>
            </w:r>
          </w:p>
        </w:tc>
      </w:tr>
      <w:tr w:rsidR="00695076" w:rsidRPr="00032011" w14:paraId="4EFBF070" w14:textId="77777777" w:rsidTr="00A248B3"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F749E5" w14:textId="77777777" w:rsidR="00695076" w:rsidRPr="00032011" w:rsidRDefault="00695076" w:rsidP="00A248B3">
            <w:r w:rsidRPr="00032011">
              <w:t>Section 6: Economic assessment</w:t>
            </w:r>
          </w:p>
        </w:tc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DAB26E" w14:textId="77777777" w:rsidR="00695076" w:rsidRPr="00032011" w:rsidRDefault="00695076" w:rsidP="00A248B3"/>
        </w:tc>
      </w:tr>
      <w:tr w:rsidR="00695076" w:rsidRPr="00032011" w14:paraId="494F297E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43E7A8" w14:textId="77777777" w:rsidR="00695076" w:rsidRPr="00032011" w:rsidRDefault="00695076" w:rsidP="00A248B3">
            <w:r w:rsidRPr="00032011">
              <w:t>6: Economic assessmen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21AF23E" w14:textId="77777777" w:rsidR="00695076" w:rsidRPr="00032011" w:rsidRDefault="00695076" w:rsidP="00A248B3">
            <w:r w:rsidRPr="00032011">
              <w:t>If applicable, report the method used for an economic assessment of PPI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ECC290A" w14:textId="77777777" w:rsidR="00695076" w:rsidRPr="00032011" w:rsidRDefault="00695076" w:rsidP="00A248B3">
            <w:r>
              <w:t>n/a</w:t>
            </w:r>
          </w:p>
        </w:tc>
      </w:tr>
      <w:tr w:rsidR="00695076" w:rsidRPr="00032011" w14:paraId="3BCB4344" w14:textId="77777777" w:rsidTr="00A248B3"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F79DD6" w14:textId="77777777" w:rsidR="00695076" w:rsidRPr="00032011" w:rsidRDefault="00695076" w:rsidP="00A248B3">
            <w:r w:rsidRPr="00032011">
              <w:t>Section 7: Study results</w:t>
            </w:r>
          </w:p>
        </w:tc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6F1D7E" w14:textId="77777777" w:rsidR="00695076" w:rsidRPr="00032011" w:rsidRDefault="00695076" w:rsidP="00A248B3"/>
        </w:tc>
      </w:tr>
      <w:tr w:rsidR="00695076" w:rsidRPr="00032011" w14:paraId="5CB6391A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E04F08" w14:textId="77777777" w:rsidR="00695076" w:rsidRPr="00032011" w:rsidRDefault="00695076" w:rsidP="00A248B3">
            <w:r w:rsidRPr="00032011">
              <w:t>7a: Outcomes of PPI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44E31C" w14:textId="77777777" w:rsidR="00695076" w:rsidRPr="00032011" w:rsidRDefault="00695076" w:rsidP="00A248B3">
            <w:r w:rsidRPr="00032011">
              <w:t>Report the results of PPI in the study, including both positive and negative outcomes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C99717" w14:textId="77777777" w:rsidR="00695076" w:rsidRPr="00032011" w:rsidRDefault="00695076" w:rsidP="00A248B3">
            <w:r>
              <w:t>13-16, Table 1</w:t>
            </w:r>
          </w:p>
        </w:tc>
      </w:tr>
      <w:tr w:rsidR="00695076" w:rsidRPr="00032011" w14:paraId="00D11E1E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B97C13" w14:textId="77777777" w:rsidR="00695076" w:rsidRPr="00032011" w:rsidRDefault="00695076" w:rsidP="00A248B3">
            <w:r w:rsidRPr="00032011">
              <w:t>7b: Impacts of PPI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D9D8BE" w14:textId="77777777" w:rsidR="00695076" w:rsidRPr="00032011" w:rsidRDefault="00695076" w:rsidP="00A248B3">
            <w:r w:rsidRPr="00032011"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5CC3D3" w14:textId="77777777" w:rsidR="00695076" w:rsidRPr="00032011" w:rsidRDefault="00695076" w:rsidP="00A248B3">
            <w:r>
              <w:t>14-16</w:t>
            </w:r>
          </w:p>
        </w:tc>
      </w:tr>
      <w:tr w:rsidR="00695076" w:rsidRPr="00032011" w14:paraId="72A22A7A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7D1BAB" w14:textId="77777777" w:rsidR="00695076" w:rsidRPr="00032011" w:rsidRDefault="00695076" w:rsidP="00A248B3">
            <w:r w:rsidRPr="00032011">
              <w:t>7c: Context of PPI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79B66DB" w14:textId="77777777" w:rsidR="00695076" w:rsidRPr="00032011" w:rsidRDefault="00695076" w:rsidP="00A248B3">
            <w:r w:rsidRPr="00032011">
              <w:t>Report the influence of any contextual factors that enabled or hindered the process or impact of PPI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C5CEFA" w14:textId="77777777" w:rsidR="00695076" w:rsidRPr="00032011" w:rsidRDefault="00695076" w:rsidP="00A248B3">
            <w:r>
              <w:t>14, Table 1</w:t>
            </w:r>
          </w:p>
        </w:tc>
      </w:tr>
      <w:tr w:rsidR="00695076" w:rsidRPr="00032011" w14:paraId="36352F61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448C78" w14:textId="77777777" w:rsidR="00695076" w:rsidRPr="00032011" w:rsidRDefault="00695076" w:rsidP="00A248B3">
            <w:r w:rsidRPr="00032011">
              <w:t>7d: Process of PPI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CDC511" w14:textId="77777777" w:rsidR="00695076" w:rsidRPr="00032011" w:rsidRDefault="00695076" w:rsidP="00A248B3">
            <w:r w:rsidRPr="00032011">
              <w:t>Report the influence of any process factors, that enabled or hindered the impact of PPI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0DDF1D" w14:textId="77777777" w:rsidR="00695076" w:rsidRPr="00032011" w:rsidRDefault="00695076" w:rsidP="00A248B3">
            <w:r>
              <w:t>Table 1, 14</w:t>
            </w:r>
          </w:p>
        </w:tc>
      </w:tr>
      <w:tr w:rsidR="00695076" w:rsidRPr="00032011" w14:paraId="271BF671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677FE5" w14:textId="77777777" w:rsidR="00695076" w:rsidRPr="00032011" w:rsidRDefault="00695076" w:rsidP="00A248B3">
            <w:r w:rsidRPr="00032011">
              <w:t>7ei: Theory developmen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A23DFE" w14:textId="77777777" w:rsidR="00695076" w:rsidRDefault="00695076" w:rsidP="00A248B3">
            <w:r w:rsidRPr="00032011">
              <w:t>Report any conceptual or theoretical development in PPI that have emerged</w:t>
            </w:r>
          </w:p>
          <w:p w14:paraId="6D313640" w14:textId="77777777" w:rsidR="00695076" w:rsidRPr="00032011" w:rsidRDefault="00695076" w:rsidP="00A248B3">
            <w:r>
              <w:rPr>
                <w:i/>
                <w:iCs/>
              </w:rPr>
              <w:lastRenderedPageBreak/>
              <w:t xml:space="preserve">Note: </w:t>
            </w:r>
            <w:r>
              <w:t xml:space="preserve">by combining PPI principles with universal design for learning principles, we were able to offer more options for inclusion in our resources, allowing the team to learn and </w:t>
            </w:r>
            <w:proofErr w:type="gramStart"/>
            <w:r>
              <w:t>collaborate together</w:t>
            </w:r>
            <w:proofErr w:type="gramEnd"/>
            <w:r>
              <w:t>. This was widely well received by the stakeholder group.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FB348E" w14:textId="77777777" w:rsidR="00695076" w:rsidRPr="00032011" w:rsidRDefault="00695076" w:rsidP="00A248B3">
            <w:r>
              <w:lastRenderedPageBreak/>
              <w:t>See note</w:t>
            </w:r>
          </w:p>
        </w:tc>
      </w:tr>
      <w:tr w:rsidR="00695076" w:rsidRPr="00032011" w14:paraId="42DE35C2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CA1222" w14:textId="77777777" w:rsidR="00695076" w:rsidRPr="00032011" w:rsidRDefault="00695076" w:rsidP="00A248B3">
            <w:r w:rsidRPr="00032011">
              <w:t>7eii: Theory developmen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1268E53" w14:textId="77777777" w:rsidR="00695076" w:rsidRPr="00032011" w:rsidRDefault="00695076" w:rsidP="00A248B3">
            <w:r w:rsidRPr="00032011">
              <w:t>Report evaluation of theoretical models, if an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2ED63F" w14:textId="77777777" w:rsidR="00695076" w:rsidRPr="00032011" w:rsidRDefault="00695076" w:rsidP="00A248B3">
            <w:r>
              <w:t>n/a</w:t>
            </w:r>
          </w:p>
        </w:tc>
      </w:tr>
      <w:tr w:rsidR="00695076" w:rsidRPr="00032011" w14:paraId="00F5E152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C12B84" w14:textId="77777777" w:rsidR="00695076" w:rsidRPr="00032011" w:rsidRDefault="00695076" w:rsidP="00A248B3">
            <w:r w:rsidRPr="00032011">
              <w:t>7f: Measuremen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AAF5133" w14:textId="77777777" w:rsidR="00695076" w:rsidRPr="00032011" w:rsidRDefault="00695076" w:rsidP="00A248B3">
            <w:r w:rsidRPr="00032011">
              <w:t>If applicable, report all aspects of instrument development and testing (</w:t>
            </w:r>
            <w:proofErr w:type="spellStart"/>
            <w:r w:rsidRPr="00032011">
              <w:t>eg</w:t>
            </w:r>
            <w:proofErr w:type="spellEnd"/>
            <w:r w:rsidRPr="00032011">
              <w:t>, validity, reliability, feasibility, acceptability, responsiveness, interpretability, appropriateness, precision)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CB0119" w14:textId="77777777" w:rsidR="00695076" w:rsidRPr="00032011" w:rsidRDefault="00695076" w:rsidP="00A248B3">
            <w:r>
              <w:t>n/a</w:t>
            </w:r>
          </w:p>
        </w:tc>
      </w:tr>
      <w:tr w:rsidR="00695076" w:rsidRPr="00032011" w14:paraId="158759FC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D1B3F8" w14:textId="77777777" w:rsidR="00695076" w:rsidRPr="00032011" w:rsidRDefault="00695076" w:rsidP="00A248B3">
            <w:r w:rsidRPr="00032011">
              <w:t>7g: Economic assessmen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F21F3D" w14:textId="77777777" w:rsidR="00695076" w:rsidRPr="00032011" w:rsidRDefault="00695076" w:rsidP="00A248B3">
            <w:r w:rsidRPr="00032011">
              <w:t>Report any information on the costs or benefit of PPI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A54CFD" w14:textId="77777777" w:rsidR="00695076" w:rsidRPr="00032011" w:rsidRDefault="00695076" w:rsidP="00A248B3">
            <w:r>
              <w:t>n/a</w:t>
            </w:r>
          </w:p>
        </w:tc>
      </w:tr>
      <w:tr w:rsidR="00695076" w:rsidRPr="00032011" w14:paraId="71EBFABC" w14:textId="77777777" w:rsidTr="00A248B3"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93C462" w14:textId="77777777" w:rsidR="00695076" w:rsidRPr="00032011" w:rsidRDefault="00695076" w:rsidP="00A248B3">
            <w:r w:rsidRPr="00032011">
              <w:t>Section 8: Discussion and conclusions</w:t>
            </w:r>
          </w:p>
        </w:tc>
        <w:tc>
          <w:tcPr>
            <w:tcW w:w="2500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E1A10B" w14:textId="77777777" w:rsidR="00695076" w:rsidRPr="00032011" w:rsidRDefault="00695076" w:rsidP="00A248B3"/>
        </w:tc>
      </w:tr>
      <w:tr w:rsidR="00695076" w:rsidRPr="00032011" w14:paraId="4D6D18DC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4FEF30A" w14:textId="77777777" w:rsidR="00695076" w:rsidRPr="00032011" w:rsidRDefault="00695076" w:rsidP="00A248B3">
            <w:r w:rsidRPr="00032011">
              <w:t>8a: Outcomes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BE7A1C" w14:textId="77777777" w:rsidR="00695076" w:rsidRPr="00032011" w:rsidRDefault="00695076" w:rsidP="00A248B3">
            <w:r w:rsidRPr="00032011">
              <w:t>Comment on how PPI influenced the study overall. Describe positive and negative effects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5F55D7" w14:textId="77777777" w:rsidR="00695076" w:rsidRPr="00032011" w:rsidRDefault="00695076" w:rsidP="00A248B3">
            <w:r>
              <w:t>14-17</w:t>
            </w:r>
          </w:p>
        </w:tc>
      </w:tr>
      <w:tr w:rsidR="00695076" w:rsidRPr="00032011" w14:paraId="507C052F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D5F7E38" w14:textId="77777777" w:rsidR="00695076" w:rsidRPr="00032011" w:rsidRDefault="00695076" w:rsidP="00A248B3">
            <w:r w:rsidRPr="00032011">
              <w:t>8b: Impacts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37A236F" w14:textId="77777777" w:rsidR="00695076" w:rsidRPr="00032011" w:rsidRDefault="00695076" w:rsidP="00A248B3">
            <w:r w:rsidRPr="00032011">
              <w:t>Comment on the different impacts of PPI identified in this study and how they contribute to new knowledge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ADFAD0" w14:textId="77777777" w:rsidR="00695076" w:rsidRPr="00032011" w:rsidRDefault="00695076" w:rsidP="00A248B3">
            <w:r>
              <w:t>14-17</w:t>
            </w:r>
          </w:p>
        </w:tc>
      </w:tr>
      <w:tr w:rsidR="00695076" w:rsidRPr="00032011" w14:paraId="49F441A6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DFAD39" w14:textId="77777777" w:rsidR="00695076" w:rsidRPr="00032011" w:rsidRDefault="00695076" w:rsidP="00A248B3">
            <w:r w:rsidRPr="00032011">
              <w:lastRenderedPageBreak/>
              <w:t>8c: Definition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0532AE" w14:textId="77777777" w:rsidR="00695076" w:rsidRPr="00032011" w:rsidRDefault="00695076" w:rsidP="00A248B3">
            <w:r w:rsidRPr="00032011">
              <w:t xml:space="preserve">Comment on the definition of PPI used (reported in the Background section) and </w:t>
            </w:r>
            <w:proofErr w:type="gramStart"/>
            <w:r w:rsidRPr="00032011">
              <w:t>whether or not</w:t>
            </w:r>
            <w:proofErr w:type="gramEnd"/>
            <w:r w:rsidRPr="00032011">
              <w:t xml:space="preserve"> you would suggest any changes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762849" w14:textId="77777777" w:rsidR="00695076" w:rsidRPr="00032011" w:rsidRDefault="00695076" w:rsidP="00A248B3">
            <w:r>
              <w:t>8</w:t>
            </w:r>
          </w:p>
        </w:tc>
      </w:tr>
      <w:tr w:rsidR="00695076" w:rsidRPr="00032011" w14:paraId="2152F499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8761EF" w14:textId="77777777" w:rsidR="00695076" w:rsidRPr="00032011" w:rsidRDefault="00695076" w:rsidP="00A248B3">
            <w:r w:rsidRPr="00032011">
              <w:t>8d: Theoretical underpinnings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C4E57D" w14:textId="77777777" w:rsidR="00695076" w:rsidRPr="00032011" w:rsidRDefault="00695076" w:rsidP="00A248B3">
            <w:r w:rsidRPr="00032011">
              <w:t>Comment on any way your study adds to the theoretical development of PPI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A4DA2D" w14:textId="77777777" w:rsidR="00695076" w:rsidRPr="00032011" w:rsidRDefault="00695076" w:rsidP="00A248B3">
            <w:r>
              <w:t>n/a</w:t>
            </w:r>
          </w:p>
        </w:tc>
      </w:tr>
      <w:tr w:rsidR="00695076" w:rsidRPr="00032011" w14:paraId="2D2D2AF1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67E5BFD" w14:textId="77777777" w:rsidR="00695076" w:rsidRPr="00032011" w:rsidRDefault="00695076" w:rsidP="00A248B3">
            <w:r w:rsidRPr="00032011">
              <w:t>8e: Contex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9BBA8C" w14:textId="77777777" w:rsidR="00695076" w:rsidRPr="00032011" w:rsidRDefault="00695076" w:rsidP="00A248B3">
            <w:r w:rsidRPr="00032011">
              <w:t>Comment on how context factors influenced PPI in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506B32" w14:textId="77777777" w:rsidR="00695076" w:rsidRPr="00032011" w:rsidRDefault="00695076" w:rsidP="00A248B3">
            <w:r>
              <w:t>17-18</w:t>
            </w:r>
          </w:p>
        </w:tc>
      </w:tr>
      <w:tr w:rsidR="00695076" w:rsidRPr="00032011" w14:paraId="00D82B1C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8D527DB" w14:textId="77777777" w:rsidR="00695076" w:rsidRPr="00032011" w:rsidRDefault="00695076" w:rsidP="00A248B3">
            <w:r w:rsidRPr="00032011">
              <w:t>8f: Process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466E143" w14:textId="77777777" w:rsidR="00695076" w:rsidRPr="00032011" w:rsidRDefault="00695076" w:rsidP="00A248B3">
            <w:r w:rsidRPr="00032011">
              <w:t>Comment on how process factors influenced PPI in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9DCA5F9" w14:textId="77777777" w:rsidR="00695076" w:rsidRPr="00032011" w:rsidRDefault="00695076" w:rsidP="00A248B3">
            <w:r>
              <w:t>17-18</w:t>
            </w:r>
          </w:p>
        </w:tc>
      </w:tr>
      <w:tr w:rsidR="00695076" w:rsidRPr="00032011" w14:paraId="6B8A5AAF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FA88FD" w14:textId="77777777" w:rsidR="00695076" w:rsidRPr="00032011" w:rsidRDefault="00695076" w:rsidP="00A248B3">
            <w:r w:rsidRPr="00032011">
              <w:t>8g: Measurement and capture of PPI impac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665E7A" w14:textId="77777777" w:rsidR="00695076" w:rsidRPr="00032011" w:rsidRDefault="00695076" w:rsidP="00A248B3">
            <w:r w:rsidRPr="00032011">
              <w:t>If applicable, comment on how well PPI impact was evaluated or measured in the study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434A67" w14:textId="77777777" w:rsidR="00695076" w:rsidRPr="00032011" w:rsidRDefault="00695076" w:rsidP="00A248B3">
            <w:r>
              <w:t>18</w:t>
            </w:r>
          </w:p>
        </w:tc>
      </w:tr>
      <w:tr w:rsidR="00695076" w:rsidRPr="00032011" w14:paraId="0EC4200D" w14:textId="77777777" w:rsidTr="00A248B3"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C5E2C9" w14:textId="77777777" w:rsidR="00695076" w:rsidRPr="00032011" w:rsidRDefault="00695076" w:rsidP="00A248B3">
            <w:r w:rsidRPr="00032011">
              <w:t>8h: Economic assessment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39A1290" w14:textId="77777777" w:rsidR="00695076" w:rsidRPr="00032011" w:rsidRDefault="00695076" w:rsidP="00A248B3">
            <w:r w:rsidRPr="00032011">
              <w:t>If applicable, discuss any aspects of the economic cost or benefit of PPI, particularly any suggestions for future economic modelling.</w:t>
            </w:r>
          </w:p>
        </w:tc>
        <w:tc>
          <w:tcPr>
            <w:tcW w:w="1667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C6D41C" w14:textId="77777777" w:rsidR="00695076" w:rsidRPr="00032011" w:rsidRDefault="00695076" w:rsidP="00A248B3">
            <w:r>
              <w:t>n/a</w:t>
            </w:r>
          </w:p>
        </w:tc>
      </w:tr>
      <w:tr w:rsidR="00695076" w:rsidRPr="00032011" w14:paraId="652A9F1C" w14:textId="77777777" w:rsidTr="00A248B3">
        <w:trPr>
          <w:trHeight w:val="2756"/>
        </w:trPr>
        <w:tc>
          <w:tcPr>
            <w:tcW w:w="1666" w:type="pc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50E3917" w14:textId="77777777" w:rsidR="00695076" w:rsidRPr="00032011" w:rsidRDefault="00695076" w:rsidP="00A248B3">
            <w:r w:rsidRPr="00032011">
              <w:t>8i: Reflections/critical perspective</w:t>
            </w:r>
          </w:p>
        </w:tc>
        <w:tc>
          <w:tcPr>
            <w:tcW w:w="1667" w:type="pct"/>
            <w:gridSpan w:val="2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B0DAD4" w14:textId="77777777" w:rsidR="00695076" w:rsidRPr="00032011" w:rsidRDefault="00695076" w:rsidP="00A248B3">
            <w:r w:rsidRPr="00032011">
              <w:t>Comment critically on the study, reflecting on the things that went well and those that did not, so that others can learn from this study</w:t>
            </w:r>
          </w:p>
        </w:tc>
        <w:tc>
          <w:tcPr>
            <w:tcW w:w="1667" w:type="pct"/>
            <w:shd w:val="clear" w:color="auto" w:fill="EEEEEE"/>
            <w:vAlign w:val="center"/>
            <w:hideMark/>
          </w:tcPr>
          <w:p w14:paraId="64C7EF0C" w14:textId="77777777" w:rsidR="00695076" w:rsidRPr="00032011" w:rsidRDefault="00695076" w:rsidP="00A248B3"/>
        </w:tc>
      </w:tr>
    </w:tbl>
    <w:p w14:paraId="2F26E9C3" w14:textId="77777777" w:rsidR="00695076" w:rsidRDefault="00695076" w:rsidP="00695076"/>
    <w:p w14:paraId="33AE5B12" w14:textId="77777777" w:rsidR="00695076" w:rsidRDefault="00695076"/>
    <w:sectPr w:rsidR="00695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076"/>
    <w:rsid w:val="003F19FA"/>
    <w:rsid w:val="00482483"/>
    <w:rsid w:val="00633DA4"/>
    <w:rsid w:val="00695076"/>
    <w:rsid w:val="00F0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0594F"/>
  <w15:chartTrackingRefBased/>
  <w15:docId w15:val="{0998BD40-4604-4C9C-9D3E-E67EF1ED6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50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0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0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0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0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0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95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5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0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0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0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9</Words>
  <Characters>3928</Characters>
  <Application>Microsoft Office Word</Application>
  <DocSecurity>0</DocSecurity>
  <Lines>32</Lines>
  <Paragraphs>9</Paragraphs>
  <ScaleCrop>false</ScaleCrop>
  <Company>HSE</Company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Fennessy</dc:creator>
  <cp:keywords/>
  <dc:description/>
  <cp:lastModifiedBy>Sean Fennessy</cp:lastModifiedBy>
  <cp:revision>1</cp:revision>
  <dcterms:created xsi:type="dcterms:W3CDTF">2025-09-24T08:07:00Z</dcterms:created>
  <dcterms:modified xsi:type="dcterms:W3CDTF">2025-09-24T08:10:00Z</dcterms:modified>
</cp:coreProperties>
</file>